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616D963D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F64533">
        <w:rPr>
          <w:rFonts w:asciiTheme="minorHAnsi" w:hAnsiTheme="minorHAnsi" w:cstheme="minorHAnsi"/>
          <w:lang w:val="en-US"/>
        </w:rPr>
        <w:t>20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F64533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6BD324C" w:rsidR="007A7424" w:rsidRPr="0044375F" w:rsidRDefault="0044375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4375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riple combination of </w:t>
            </w:r>
            <w:r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interferon beta-1b+lopinavir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/</w:t>
            </w:r>
            <w:r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itonavir+ribavirin or lopinavir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-</w:t>
            </w:r>
            <w:r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ritonavir </w:t>
            </w:r>
            <w:r w:rsidR="007A7424" w:rsidRPr="0044375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F007EF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87B4AD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44375F" w:rsidRPr="0044375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Triple combination of </w:t>
            </w:r>
            <w:r w:rsidR="0044375F" w:rsidRP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feron beta-1b+lopinavir</w:t>
            </w:r>
            <w:r w:rsid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="0044375F" w:rsidRP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itonavir+ribavirin</w:t>
            </w:r>
          </w:p>
          <w:p w14:paraId="1D0E9172" w14:textId="0F19C34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4375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</w:t>
            </w:r>
            <w:r w:rsidR="0044375F" w:rsidRP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pinavir</w:t>
            </w:r>
            <w:r w:rsid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r</w:t>
            </w:r>
            <w:r w:rsidR="0044375F" w:rsidRPr="0044375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532CC924" w:rsidR="00E257E8" w:rsidRPr="008510A3" w:rsidRDefault="0044375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EB27C16" w:rsidR="00E257E8" w:rsidRPr="00E257E8" w:rsidRDefault="0044375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riple combination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4A1850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76E4D9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6AADD0C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6BC0BE38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518D7120" w:rsidR="004044D8" w:rsidRPr="008C2217" w:rsidRDefault="0044375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7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4A1850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55684703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47884C89" w:rsidR="00ED1C23" w:rsidRPr="00FD1A02" w:rsidRDefault="0044375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B621D78" w:rsidR="00ED1C23" w:rsidRPr="00FD1A02" w:rsidRDefault="0044375F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13B6FA2D" w:rsidR="00BA2976" w:rsidRPr="008C2217" w:rsidRDefault="0044375F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7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0C63C6C" w:rsidR="00ED1C23" w:rsidRPr="0053090F" w:rsidRDefault="00ED1C23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4A1850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291A0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  <w:p w14:paraId="4FE14A5A" w14:textId="3EA010CD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37469D8F" w:rsidR="00F6238B" w:rsidRPr="00E257E8" w:rsidRDefault="0044375F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34643685" w:rsidR="00F6238B" w:rsidRPr="0044375F" w:rsidRDefault="0044375F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375F">
              <w:rPr>
                <w:rFonts w:asciiTheme="minorHAnsi" w:hAnsiTheme="minorHAnsi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384F3D33" w14:textId="77777777" w:rsidR="0044375F" w:rsidRDefault="0044375F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50F09349" w:rsidR="00F6238B" w:rsidRPr="00F23D02" w:rsidRDefault="0044375F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28C94D6" w14:textId="77777777" w:rsidR="0044375F" w:rsidRDefault="0044375F" w:rsidP="00F007EF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52EB93A9" w:rsidR="00F6238B" w:rsidRPr="00F007EF" w:rsidRDefault="0044375F" w:rsidP="00F007EF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E918265" w:rsidR="00F6238B" w:rsidRPr="00197EFF" w:rsidRDefault="0044375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A1850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73BA0173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D4FADF6" w:rsidR="00F6238B" w:rsidRPr="00E257E8" w:rsidRDefault="0044375F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4A185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6C606E7C" w:rsidR="00F6238B" w:rsidRPr="00E257E8" w:rsidRDefault="0044375F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0 </w:t>
            </w:r>
            <w:r w:rsidR="00A44056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er 1</w:t>
            </w:r>
            <w:r w:rsidR="004A185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A44056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26930A8B" w14:textId="427D531E" w:rsidR="00F007EF" w:rsidRPr="008C2217" w:rsidRDefault="00A029B9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7</w:t>
            </w:r>
          </w:p>
          <w:p w14:paraId="5A255D7A" w14:textId="72083B21" w:rsidR="00F6238B" w:rsidRPr="00F23D02" w:rsidRDefault="00F007EF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4C1D64D" w:rsidR="00F6238B" w:rsidRPr="00F007EF" w:rsidRDefault="00F007EF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4B472C4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4A1850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A1850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4A1850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24B37D32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37F4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65DE4455" w:rsidR="00EF3DCE" w:rsidRPr="00FD1A02" w:rsidRDefault="0044375F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39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BF7E4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13D1EE84" w:rsidR="00FD1A02" w:rsidRPr="002958D5" w:rsidRDefault="0044375F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44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BF7E4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F870D7" w14:textId="1AF753BB" w:rsidR="00F007EF" w:rsidRPr="008C2217" w:rsidRDefault="00A029B9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27</w:t>
            </w:r>
          </w:p>
          <w:p w14:paraId="5D251EC9" w14:textId="3A0DAE2A" w:rsidR="00EF3DCE" w:rsidRPr="00FD1284" w:rsidRDefault="00F007EF" w:rsidP="00F007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4A1850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4A1850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76860B19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4B283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72D9F73E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E6375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F64533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266179"/>
    <w:rsid w:val="002958D5"/>
    <w:rsid w:val="00321BE0"/>
    <w:rsid w:val="00341F1E"/>
    <w:rsid w:val="00356225"/>
    <w:rsid w:val="00363C68"/>
    <w:rsid w:val="003837F4"/>
    <w:rsid w:val="003873EA"/>
    <w:rsid w:val="003B1547"/>
    <w:rsid w:val="003D4263"/>
    <w:rsid w:val="003E6BBD"/>
    <w:rsid w:val="004044D8"/>
    <w:rsid w:val="004062A1"/>
    <w:rsid w:val="0044375F"/>
    <w:rsid w:val="004763B3"/>
    <w:rsid w:val="004A1850"/>
    <w:rsid w:val="004B283F"/>
    <w:rsid w:val="00500743"/>
    <w:rsid w:val="0050739D"/>
    <w:rsid w:val="0053090F"/>
    <w:rsid w:val="0061575D"/>
    <w:rsid w:val="00646581"/>
    <w:rsid w:val="006553B8"/>
    <w:rsid w:val="006D6F43"/>
    <w:rsid w:val="006F5401"/>
    <w:rsid w:val="007503DE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104F"/>
    <w:rsid w:val="00A029B9"/>
    <w:rsid w:val="00A44056"/>
    <w:rsid w:val="00A66B6C"/>
    <w:rsid w:val="00AC474B"/>
    <w:rsid w:val="00BA2976"/>
    <w:rsid w:val="00BF7E44"/>
    <w:rsid w:val="00C03995"/>
    <w:rsid w:val="00C0613D"/>
    <w:rsid w:val="00C11F88"/>
    <w:rsid w:val="00C3255B"/>
    <w:rsid w:val="00C92DBB"/>
    <w:rsid w:val="00D44349"/>
    <w:rsid w:val="00DC21B0"/>
    <w:rsid w:val="00E257E8"/>
    <w:rsid w:val="00E63755"/>
    <w:rsid w:val="00E7299A"/>
    <w:rsid w:val="00E779A5"/>
    <w:rsid w:val="00E91D0B"/>
    <w:rsid w:val="00ED1323"/>
    <w:rsid w:val="00ED1C23"/>
    <w:rsid w:val="00EF3DCE"/>
    <w:rsid w:val="00F007EF"/>
    <w:rsid w:val="00F10C4C"/>
    <w:rsid w:val="00F23D02"/>
    <w:rsid w:val="00F6238B"/>
    <w:rsid w:val="00F63B77"/>
    <w:rsid w:val="00F64533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4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2</cp:revision>
  <dcterms:created xsi:type="dcterms:W3CDTF">2020-05-27T19:32:00Z</dcterms:created>
  <dcterms:modified xsi:type="dcterms:W3CDTF">2020-08-01T21:11:00Z</dcterms:modified>
</cp:coreProperties>
</file>